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028B8" w14:textId="07593813" w:rsidR="00A35708" w:rsidRPr="00371A7D" w:rsidRDefault="00A35708" w:rsidP="00A35708">
      <w:pPr>
        <w:spacing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371A7D">
        <w:rPr>
          <w:rFonts w:asciiTheme="minorBidi" w:hAnsiTheme="minorBidi"/>
          <w:b/>
          <w:bCs/>
          <w:sz w:val="24"/>
          <w:szCs w:val="24"/>
        </w:rPr>
        <w:t xml:space="preserve">Appendix I: </w:t>
      </w:r>
      <w:r w:rsidR="00116F2F" w:rsidRPr="00371A7D">
        <w:rPr>
          <w:rFonts w:asciiTheme="minorBidi" w:hAnsiTheme="minorBidi"/>
          <w:b/>
          <w:bCs/>
          <w:sz w:val="24"/>
          <w:szCs w:val="24"/>
        </w:rPr>
        <w:t>Search Strategy</w:t>
      </w:r>
      <w:r w:rsidR="00116F2F" w:rsidRPr="00371A7D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116F2F">
        <w:rPr>
          <w:rFonts w:asciiTheme="minorBidi" w:hAnsiTheme="minorBidi"/>
          <w:b/>
          <w:bCs/>
          <w:sz w:val="24"/>
          <w:szCs w:val="24"/>
        </w:rPr>
        <w:t xml:space="preserve">and </w:t>
      </w:r>
      <w:r w:rsidRPr="00371A7D">
        <w:rPr>
          <w:rFonts w:asciiTheme="minorBidi" w:hAnsiTheme="minorBidi"/>
          <w:b/>
          <w:bCs/>
          <w:sz w:val="24"/>
          <w:szCs w:val="24"/>
        </w:rPr>
        <w:t xml:space="preserve">Research Question </w:t>
      </w:r>
    </w:p>
    <w:p w14:paraId="1BF6E241" w14:textId="77777777" w:rsidR="00A35708" w:rsidRPr="00371A7D" w:rsidRDefault="00A35708" w:rsidP="00A35708">
      <w:pPr>
        <w:spacing w:line="360" w:lineRule="auto"/>
        <w:jc w:val="both"/>
        <w:rPr>
          <w:rFonts w:asciiTheme="minorBidi" w:hAnsiTheme="minorBidi"/>
          <w:b/>
          <w:bCs/>
          <w:sz w:val="24"/>
          <w:szCs w:val="24"/>
          <w:u w:val="single"/>
        </w:rPr>
      </w:pPr>
      <w:r w:rsidRPr="00371A7D">
        <w:rPr>
          <w:rFonts w:asciiTheme="minorBidi" w:hAnsiTheme="minorBidi"/>
          <w:b/>
          <w:bCs/>
          <w:sz w:val="24"/>
          <w:szCs w:val="24"/>
          <w:u w:val="single"/>
        </w:rPr>
        <w:t xml:space="preserve">Keywords used </w:t>
      </w:r>
    </w:p>
    <w:p w14:paraId="69528F0F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Maternal Health</w:t>
      </w:r>
    </w:p>
    <w:p w14:paraId="1F471C2D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Maternal Healthcare</w:t>
      </w:r>
    </w:p>
    <w:p w14:paraId="0610A924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Maternal Health services</w:t>
      </w:r>
    </w:p>
    <w:p w14:paraId="483585CC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Pregnancy Care</w:t>
      </w:r>
    </w:p>
    <w:p w14:paraId="485AB408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Antenatal Care</w:t>
      </w:r>
    </w:p>
    <w:p w14:paraId="5AB97756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Postnatal Care</w:t>
      </w:r>
    </w:p>
    <w:p w14:paraId="182415AE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Childbirth care</w:t>
      </w:r>
    </w:p>
    <w:p w14:paraId="3B607C38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Labor and delivery care</w:t>
      </w:r>
    </w:p>
    <w:p w14:paraId="7F8A392C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Disabled Person</w:t>
      </w:r>
      <w:r>
        <w:rPr>
          <w:rFonts w:asciiTheme="minorBidi" w:eastAsia="Times New Roman" w:hAnsiTheme="minorBidi"/>
          <w:sz w:val="24"/>
          <w:szCs w:val="24"/>
          <w:lang w:val="en-US"/>
        </w:rPr>
        <w:t>(</w:t>
      </w:r>
      <w:r w:rsidRPr="00371A7D">
        <w:rPr>
          <w:rFonts w:asciiTheme="minorBidi" w:eastAsia="Times New Roman" w:hAnsiTheme="minorBidi"/>
          <w:sz w:val="24"/>
          <w:szCs w:val="24"/>
          <w:lang w:val="en-US"/>
        </w:rPr>
        <w:t>s</w:t>
      </w:r>
      <w:r>
        <w:rPr>
          <w:rFonts w:asciiTheme="minorBidi" w:eastAsia="Times New Roman" w:hAnsiTheme="minorBidi"/>
          <w:sz w:val="24"/>
          <w:szCs w:val="24"/>
          <w:lang w:val="en-US"/>
        </w:rPr>
        <w:t>)</w:t>
      </w:r>
    </w:p>
    <w:p w14:paraId="74C03C1A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Women with Disabilities</w:t>
      </w:r>
    </w:p>
    <w:p w14:paraId="0DCE99AD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Sub-Saharan Africa</w:t>
      </w:r>
    </w:p>
    <w:p w14:paraId="49EA286F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Africa South of the Sahara</w:t>
      </w:r>
    </w:p>
    <w:p w14:paraId="371E1912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Health Services Accessibility</w:t>
      </w:r>
    </w:p>
    <w:p w14:paraId="18B48CDA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Nursing Care</w:t>
      </w:r>
    </w:p>
    <w:p w14:paraId="618C3B58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Obstetric Care</w:t>
      </w:r>
    </w:p>
    <w:p w14:paraId="5BCD88FE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 xml:space="preserve">Cesarean section </w:t>
      </w:r>
    </w:p>
    <w:p w14:paraId="770D52EF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 xml:space="preserve">Normal Delivery </w:t>
      </w:r>
    </w:p>
    <w:p w14:paraId="553392C9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Health Education</w:t>
      </w:r>
    </w:p>
    <w:p w14:paraId="3692FB84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Unplanned Pregnancy</w:t>
      </w:r>
    </w:p>
    <w:p w14:paraId="3FC7D045" w14:textId="77777777" w:rsidR="00A35708" w:rsidRPr="00371A7D" w:rsidRDefault="00A35708" w:rsidP="00A357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en-US"/>
        </w:rPr>
      </w:pPr>
      <w:r w:rsidRPr="00371A7D">
        <w:rPr>
          <w:rFonts w:asciiTheme="minorBidi" w:eastAsia="Times New Roman" w:hAnsiTheme="minorBidi"/>
          <w:sz w:val="24"/>
          <w:szCs w:val="24"/>
          <w:lang w:val="en-US"/>
        </w:rPr>
        <w:t>Postpartum Family Planning Services</w:t>
      </w:r>
    </w:p>
    <w:p w14:paraId="6F8DAE52" w14:textId="77777777" w:rsidR="00A35708" w:rsidRPr="00371A7D" w:rsidRDefault="00A35708" w:rsidP="00A35708">
      <w:pPr>
        <w:spacing w:line="360" w:lineRule="auto"/>
        <w:jc w:val="both"/>
        <w:rPr>
          <w:rFonts w:asciiTheme="minorBidi" w:eastAsia="Times New Roman" w:hAnsiTheme="minorBidi"/>
          <w:b/>
          <w:bCs/>
          <w:sz w:val="24"/>
          <w:szCs w:val="24"/>
          <w:u w:val="single"/>
          <w:lang w:val="en-US"/>
        </w:rPr>
      </w:pPr>
    </w:p>
    <w:p w14:paraId="29657607" w14:textId="77777777" w:rsidR="00A35708" w:rsidRPr="00371A7D" w:rsidRDefault="00A35708" w:rsidP="00A35708">
      <w:pPr>
        <w:spacing w:line="360" w:lineRule="auto"/>
        <w:jc w:val="both"/>
        <w:rPr>
          <w:rFonts w:asciiTheme="minorBidi" w:eastAsia="Times New Roman" w:hAnsiTheme="minorBidi"/>
          <w:b/>
          <w:bCs/>
          <w:sz w:val="24"/>
          <w:szCs w:val="24"/>
          <w:u w:val="single"/>
          <w:lang w:val="en-US"/>
        </w:rPr>
      </w:pPr>
      <w:r w:rsidRPr="00371A7D">
        <w:rPr>
          <w:rFonts w:asciiTheme="minorBidi" w:eastAsia="Times New Roman" w:hAnsiTheme="minorBidi"/>
          <w:b/>
          <w:bCs/>
          <w:sz w:val="24"/>
          <w:szCs w:val="24"/>
          <w:u w:val="single"/>
          <w:lang w:val="en-US"/>
        </w:rPr>
        <w:t>Research question</w:t>
      </w:r>
    </w:p>
    <w:p w14:paraId="346DB64C" w14:textId="77777777" w:rsidR="00A35708" w:rsidRPr="00371A7D" w:rsidRDefault="00A35708" w:rsidP="00A35708">
      <w:pPr>
        <w:spacing w:line="360" w:lineRule="auto"/>
        <w:jc w:val="both"/>
        <w:rPr>
          <w:rFonts w:asciiTheme="minorBidi" w:hAnsiTheme="minorBidi"/>
          <w:sz w:val="24"/>
          <w:szCs w:val="24"/>
          <w:lang w:val=""/>
        </w:rPr>
      </w:pPr>
      <w:r w:rsidRPr="00371A7D">
        <w:rPr>
          <w:rFonts w:asciiTheme="minorBidi" w:hAnsiTheme="minorBidi"/>
          <w:sz w:val="24"/>
          <w:szCs w:val="24"/>
          <w:shd w:val="clear" w:color="auto" w:fill="FFFFFF"/>
        </w:rPr>
        <w:t xml:space="preserve">What insights does the literature provide on </w:t>
      </w:r>
      <w:r w:rsidRPr="00371A7D">
        <w:rPr>
          <w:rFonts w:asciiTheme="minorBidi" w:hAnsiTheme="minorBidi"/>
          <w:sz w:val="24"/>
          <w:szCs w:val="24"/>
        </w:rPr>
        <w:t>experiences, perceptions, and perspectives related to access to maternal healthcare</w:t>
      </w:r>
      <w:r w:rsidRPr="00371A7D">
        <w:rPr>
          <w:rFonts w:asciiTheme="minorBidi" w:hAnsiTheme="minorBidi"/>
          <w:sz w:val="24"/>
          <w:szCs w:val="24"/>
          <w:shd w:val="clear" w:color="auto" w:fill="FFFFFF"/>
        </w:rPr>
        <w:t xml:space="preserve"> services for female youth with disability in Sub-Saharan Africa? </w:t>
      </w:r>
    </w:p>
    <w:p w14:paraId="4D56CBF8" w14:textId="77777777" w:rsidR="00524940" w:rsidRDefault="00524940"/>
    <w:sectPr w:rsidR="00524940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5375F" w14:textId="77777777" w:rsidR="00B561BA" w:rsidRDefault="00B561BA">
      <w:pPr>
        <w:spacing w:after="0" w:line="240" w:lineRule="auto"/>
      </w:pPr>
      <w:r>
        <w:separator/>
      </w:r>
    </w:p>
  </w:endnote>
  <w:endnote w:type="continuationSeparator" w:id="0">
    <w:p w14:paraId="5BEC751A" w14:textId="77777777" w:rsidR="00B561BA" w:rsidRDefault="00B561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7DDB3" w14:textId="77777777" w:rsidR="00B561BA" w:rsidRDefault="00B561BA">
      <w:pPr>
        <w:spacing w:after="0" w:line="240" w:lineRule="auto"/>
      </w:pPr>
      <w:r>
        <w:separator/>
      </w:r>
    </w:p>
  </w:footnote>
  <w:footnote w:type="continuationSeparator" w:id="0">
    <w:p w14:paraId="113759B5" w14:textId="77777777" w:rsidR="00B561BA" w:rsidRDefault="00B561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A64E58" w14:textId="77777777" w:rsidR="000F6E99" w:rsidRDefault="0000000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B7DBFCD" wp14:editId="1233EDD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128413872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68545F" w14:textId="77777777" w:rsidR="000F6E99" w:rsidRPr="001F4F03" w:rsidRDefault="00000000" w:rsidP="001F4F0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F4F0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7DBFC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28.75pt;margin-top:0;width:79.95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7D68545F" w14:textId="77777777" w:rsidR="00000000" w:rsidRPr="001F4F03" w:rsidRDefault="00000000" w:rsidP="001F4F0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F4F0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0ECF5" w14:textId="77777777" w:rsidR="000F6E99" w:rsidRDefault="0000000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D375CAA" wp14:editId="7FEADB9E">
              <wp:simplePos x="914400" y="44958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272979457" name="Text Box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19C748" w14:textId="77777777" w:rsidR="000F6E99" w:rsidRPr="001F4F03" w:rsidRDefault="00000000" w:rsidP="001F4F0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F4F0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375CA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Begränsad delning" style="position:absolute;margin-left:28.75pt;margin-top:0;width:79.95pt;height:25.55pt;z-index:25166131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2719C748" w14:textId="77777777" w:rsidR="00000000" w:rsidRPr="001F4F03" w:rsidRDefault="00000000" w:rsidP="001F4F0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F4F0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60F26C" w14:textId="77777777" w:rsidR="000F6E99" w:rsidRDefault="0000000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FF831F5" wp14:editId="1FA1840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556207065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5A72E0" w14:textId="77777777" w:rsidR="000F6E99" w:rsidRPr="001F4F03" w:rsidRDefault="00000000" w:rsidP="001F4F0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F4F0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F831F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SYVFA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" filled="f" stroked="f">
              <v:textbox style="mso-fit-shape-to-text:t" inset="0,15pt,20pt,0">
                <w:txbxContent>
                  <w:p w14:paraId="275A72E0" w14:textId="77777777" w:rsidR="00000000" w:rsidRPr="001F4F03" w:rsidRDefault="00000000" w:rsidP="001F4F0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F4F0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194F1B"/>
    <w:multiLevelType w:val="hybridMultilevel"/>
    <w:tmpl w:val="1334FDAE"/>
    <w:lvl w:ilvl="0" w:tplc="0FAA4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7CC1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C832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B644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88DD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EA604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FA05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D270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BD016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2270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708"/>
    <w:rsid w:val="000F6E99"/>
    <w:rsid w:val="00116F2F"/>
    <w:rsid w:val="001C7EFE"/>
    <w:rsid w:val="00524940"/>
    <w:rsid w:val="007D206D"/>
    <w:rsid w:val="00A35708"/>
    <w:rsid w:val="00B436AF"/>
    <w:rsid w:val="00B561BA"/>
    <w:rsid w:val="00FD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53555"/>
  <w15:chartTrackingRefBased/>
  <w15:docId w15:val="{EA5A588C-771E-4056-AD6C-2CF4418CC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70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7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7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7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7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7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7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7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7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70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70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70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70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70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70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70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70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70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357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70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7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70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357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70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357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7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70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3570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357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70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Pebolo Pebalo</dc:creator>
  <cp:keywords/>
  <dc:description/>
  <cp:lastModifiedBy>Francis Pebolo Pebalo</cp:lastModifiedBy>
  <cp:revision>3</cp:revision>
  <dcterms:created xsi:type="dcterms:W3CDTF">2025-08-26T02:44:00Z</dcterms:created>
  <dcterms:modified xsi:type="dcterms:W3CDTF">2025-08-26T02:47:00Z</dcterms:modified>
</cp:coreProperties>
</file>